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52B445" w14:textId="3053A131" w:rsidR="003A0B75" w:rsidRPr="00830AA5" w:rsidRDefault="003A0B75" w:rsidP="003A0B7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 2</w:t>
      </w:r>
      <w:r w:rsidRPr="00830AA5">
        <w:rPr>
          <w:rFonts w:ascii="Arial" w:hAnsi="Arial" w:cs="Arial"/>
          <w:b/>
        </w:rPr>
        <w:t xml:space="preserve">: Heterogeneity tests for </w:t>
      </w:r>
      <w:r>
        <w:rPr>
          <w:rFonts w:ascii="Arial" w:hAnsi="Arial" w:cs="Arial"/>
          <w:b/>
        </w:rPr>
        <w:t>i</w:t>
      </w:r>
      <w:r w:rsidRPr="00830AA5">
        <w:rPr>
          <w:rFonts w:ascii="Arial" w:hAnsi="Arial" w:cs="Arial"/>
          <w:b/>
        </w:rPr>
        <w:t>ndex SNPs across the</w:t>
      </w:r>
      <w:r>
        <w:rPr>
          <w:rFonts w:ascii="Arial" w:hAnsi="Arial" w:cs="Arial"/>
          <w:b/>
        </w:rPr>
        <w:t xml:space="preserve"> </w:t>
      </w:r>
      <w:r w:rsidR="00210A8E">
        <w:rPr>
          <w:rFonts w:ascii="Arial" w:hAnsi="Arial" w:cs="Arial"/>
          <w:b/>
        </w:rPr>
        <w:t>participating cohorts.</w:t>
      </w:r>
      <w:bookmarkStart w:id="0" w:name="_GoBack"/>
      <w:bookmarkEnd w:id="0"/>
    </w:p>
    <w:p w14:paraId="68DAB832" w14:textId="77777777" w:rsidR="003A0B75" w:rsidRPr="00213B6B" w:rsidRDefault="003A0B75" w:rsidP="003A0B75"/>
    <w:tbl>
      <w:tblPr>
        <w:tblW w:w="5868" w:type="dxa"/>
        <w:tblLayout w:type="fixed"/>
        <w:tblLook w:val="04A0" w:firstRow="1" w:lastRow="0" w:firstColumn="1" w:lastColumn="0" w:noHBand="0" w:noVBand="1"/>
      </w:tblPr>
      <w:tblGrid>
        <w:gridCol w:w="1368"/>
        <w:gridCol w:w="720"/>
        <w:gridCol w:w="1530"/>
        <w:gridCol w:w="2250"/>
      </w:tblGrid>
      <w:tr w:rsidR="003A0B75" w:rsidRPr="00CF3A6D" w14:paraId="5428F775" w14:textId="77777777" w:rsidTr="00DB25A8">
        <w:trPr>
          <w:trHeight w:val="2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9D93D31" w14:textId="77777777" w:rsidR="003A0B75" w:rsidRPr="00213B6B" w:rsidRDefault="003A0B75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213B6B">
              <w:rPr>
                <w:rFonts w:ascii="Arial" w:eastAsia="Times New Roman" w:hAnsi="Arial" w:cs="Arial"/>
                <w:b/>
                <w:bCs/>
                <w:color w:val="000000"/>
              </w:rPr>
              <w:t>Locu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E0D5147" w14:textId="77777777" w:rsidR="003A0B75" w:rsidRPr="00213B6B" w:rsidRDefault="003A0B75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 w:rsidRPr="00213B6B">
              <w:rPr>
                <w:rFonts w:ascii="Arial" w:eastAsia="Times New Roman" w:hAnsi="Arial" w:cs="Arial"/>
                <w:b/>
                <w:bCs/>
                <w:color w:val="000000"/>
              </w:rPr>
              <w:t>Chr</w:t>
            </w:r>
            <w:r w:rsidRPr="00347E60">
              <w:rPr>
                <w:rFonts w:ascii="Arial" w:eastAsia="Times New Roman" w:hAnsi="Arial" w:cs="Arial"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FF3C76B" w14:textId="77777777" w:rsidR="003A0B75" w:rsidRPr="00213B6B" w:rsidRDefault="003A0B75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213B6B">
              <w:rPr>
                <w:rFonts w:ascii="Arial" w:eastAsia="Times New Roman" w:hAnsi="Arial" w:cs="Arial"/>
                <w:b/>
                <w:bCs/>
                <w:color w:val="000000"/>
              </w:rPr>
              <w:t>Index SNP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636174F" w14:textId="77777777" w:rsidR="003A0B75" w:rsidRPr="00213B6B" w:rsidRDefault="003A0B75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Cochran’s Q Test</w:t>
            </w:r>
          </w:p>
        </w:tc>
      </w:tr>
      <w:tr w:rsidR="003A0B75" w:rsidRPr="00CF3A6D" w14:paraId="0292F0D7" w14:textId="77777777" w:rsidTr="00DB25A8">
        <w:trPr>
          <w:trHeight w:val="20"/>
        </w:trPr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42AA2177" w14:textId="77777777" w:rsidR="003A0B75" w:rsidRPr="00213B6B" w:rsidRDefault="003A0B75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13D2A388" w14:textId="77777777" w:rsidR="003A0B75" w:rsidRPr="00213B6B" w:rsidRDefault="003A0B75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12D84EF5" w14:textId="77777777" w:rsidR="003A0B75" w:rsidRPr="00213B6B" w:rsidRDefault="003A0B75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0F59C979" w14:textId="77777777" w:rsidR="003A0B75" w:rsidRPr="00213B6B" w:rsidRDefault="003A0B75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213B6B"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>P</w:t>
            </w:r>
          </w:p>
        </w:tc>
      </w:tr>
      <w:tr w:rsidR="003A0B75" w:rsidRPr="00CF3A6D" w14:paraId="0C0CD33B" w14:textId="77777777" w:rsidTr="00DB25A8">
        <w:trPr>
          <w:trHeight w:val="2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E1F54" w14:textId="77777777" w:rsidR="003A0B75" w:rsidRPr="00213B6B" w:rsidRDefault="003A0B75" w:rsidP="00DB25A8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213B6B">
              <w:rPr>
                <w:rFonts w:ascii="Arial" w:eastAsia="Times New Roman" w:hAnsi="Arial" w:cs="Arial"/>
                <w:i/>
                <w:color w:val="000000"/>
              </w:rPr>
              <w:t>SCN5A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4AE56" w14:textId="77777777" w:rsidR="003A0B75" w:rsidRPr="00213B6B" w:rsidRDefault="003A0B75" w:rsidP="00DB25A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6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0FB66" w14:textId="77777777" w:rsidR="003A0B75" w:rsidRPr="00213B6B" w:rsidRDefault="003A0B75" w:rsidP="00DB25A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6B">
              <w:rPr>
                <w:rFonts w:ascii="Arial" w:eastAsia="Times New Roman" w:hAnsi="Arial" w:cs="Arial"/>
                <w:color w:val="000000"/>
              </w:rPr>
              <w:t>rs62241190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C94FF1" w14:textId="77777777" w:rsidR="003A0B75" w:rsidRPr="00213B6B" w:rsidRDefault="003A0B75" w:rsidP="00DB25A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144</w:t>
            </w:r>
          </w:p>
        </w:tc>
      </w:tr>
      <w:tr w:rsidR="003A0B75" w:rsidRPr="00CF3A6D" w14:paraId="27E67377" w14:textId="77777777" w:rsidTr="00DB25A8">
        <w:trPr>
          <w:trHeight w:val="20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02984" w14:textId="77777777" w:rsidR="003A0B75" w:rsidRPr="00213B6B" w:rsidRDefault="003A0B75" w:rsidP="00DB25A8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213B6B">
              <w:rPr>
                <w:rFonts w:ascii="Arial" w:eastAsia="Times New Roman" w:hAnsi="Arial" w:cs="Arial"/>
                <w:i/>
                <w:color w:val="000000"/>
              </w:rPr>
              <w:t>SCN5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597CC" w14:textId="77777777" w:rsidR="003A0B75" w:rsidRPr="00213B6B" w:rsidRDefault="003A0B75" w:rsidP="00DB25A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6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D6E10" w14:textId="77777777" w:rsidR="003A0B75" w:rsidRPr="00213B6B" w:rsidRDefault="003A0B75" w:rsidP="00DB25A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6B">
              <w:rPr>
                <w:rFonts w:ascii="Arial" w:eastAsia="Times New Roman" w:hAnsi="Arial" w:cs="Arial"/>
                <w:color w:val="000000"/>
              </w:rPr>
              <w:t>rs392284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242685" w14:textId="77777777" w:rsidR="003A0B75" w:rsidRPr="00213B6B" w:rsidRDefault="003A0B75" w:rsidP="00DB25A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869</w:t>
            </w:r>
          </w:p>
        </w:tc>
      </w:tr>
      <w:tr w:rsidR="003A0B75" w:rsidRPr="00CF3A6D" w14:paraId="6A57565A" w14:textId="77777777" w:rsidTr="00DB25A8">
        <w:trPr>
          <w:trHeight w:val="20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86A15" w14:textId="77777777" w:rsidR="003A0B75" w:rsidRPr="00213B6B" w:rsidRDefault="003A0B75" w:rsidP="00DB25A8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213B6B">
              <w:rPr>
                <w:rFonts w:ascii="Arial" w:eastAsia="Times New Roman" w:hAnsi="Arial" w:cs="Arial"/>
                <w:i/>
                <w:color w:val="000000"/>
              </w:rPr>
              <w:t>SCN5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A76E7" w14:textId="77777777" w:rsidR="003A0B75" w:rsidRPr="00213B6B" w:rsidRDefault="003A0B75" w:rsidP="00DB25A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6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05C7F" w14:textId="77777777" w:rsidR="003A0B75" w:rsidRPr="00213B6B" w:rsidRDefault="003A0B75" w:rsidP="00DB25A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6B">
              <w:rPr>
                <w:rFonts w:ascii="Arial" w:eastAsia="Times New Roman" w:hAnsi="Arial" w:cs="Arial"/>
                <w:color w:val="000000"/>
              </w:rPr>
              <w:t>rs985638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197983" w14:textId="77777777" w:rsidR="003A0B75" w:rsidRPr="00213B6B" w:rsidRDefault="003A0B75" w:rsidP="00DB25A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919</w:t>
            </w:r>
          </w:p>
        </w:tc>
      </w:tr>
      <w:tr w:rsidR="003A0B75" w:rsidRPr="00CF3A6D" w14:paraId="74A0F666" w14:textId="77777777" w:rsidTr="00DB25A8">
        <w:trPr>
          <w:trHeight w:val="20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8AAA4" w14:textId="77777777" w:rsidR="003A0B75" w:rsidRPr="00213B6B" w:rsidRDefault="003A0B75" w:rsidP="00DB25A8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213B6B">
              <w:rPr>
                <w:rFonts w:ascii="Arial" w:eastAsia="Times New Roman" w:hAnsi="Arial" w:cs="Arial"/>
                <w:i/>
                <w:color w:val="000000"/>
              </w:rPr>
              <w:t>SCN10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7174B" w14:textId="77777777" w:rsidR="003A0B75" w:rsidRPr="00213B6B" w:rsidRDefault="003A0B75" w:rsidP="00DB25A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6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55730" w14:textId="77777777" w:rsidR="003A0B75" w:rsidRPr="00213B6B" w:rsidRDefault="003A0B75" w:rsidP="00DB25A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6B">
              <w:rPr>
                <w:rFonts w:ascii="Arial" w:eastAsia="Times New Roman" w:hAnsi="Arial" w:cs="Arial"/>
                <w:color w:val="000000"/>
              </w:rPr>
              <w:t>rs1042813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0E9618" w14:textId="77777777" w:rsidR="003A0B75" w:rsidRPr="00213B6B" w:rsidRDefault="003A0B75" w:rsidP="00DB25A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773</w:t>
            </w:r>
          </w:p>
        </w:tc>
      </w:tr>
      <w:tr w:rsidR="003A0B75" w:rsidRPr="00CF3A6D" w14:paraId="665E1017" w14:textId="77777777" w:rsidTr="00DB25A8">
        <w:trPr>
          <w:trHeight w:val="20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9A588" w14:textId="77777777" w:rsidR="003A0B75" w:rsidRPr="00213B6B" w:rsidRDefault="003A0B75" w:rsidP="00DB25A8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213B6B">
              <w:rPr>
                <w:rFonts w:ascii="Arial" w:eastAsia="Times New Roman" w:hAnsi="Arial" w:cs="Arial"/>
                <w:i/>
                <w:color w:val="000000"/>
              </w:rPr>
              <w:t>HAND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043A0" w14:textId="77777777" w:rsidR="003A0B75" w:rsidRPr="00213B6B" w:rsidRDefault="003A0B75" w:rsidP="00DB25A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6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F1635" w14:textId="77777777" w:rsidR="003A0B75" w:rsidRPr="00213B6B" w:rsidRDefault="003A0B75" w:rsidP="00DB25A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6B">
              <w:rPr>
                <w:rFonts w:ascii="Arial" w:eastAsia="Times New Roman" w:hAnsi="Arial" w:cs="Arial"/>
                <w:color w:val="000000"/>
              </w:rPr>
              <w:t>rs1316547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E3DB39" w14:textId="77777777" w:rsidR="003A0B75" w:rsidRPr="00213B6B" w:rsidRDefault="003A0B75" w:rsidP="00DB25A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660</w:t>
            </w:r>
          </w:p>
        </w:tc>
      </w:tr>
      <w:tr w:rsidR="003A0B75" w:rsidRPr="00CF3A6D" w14:paraId="768AD0F7" w14:textId="77777777" w:rsidTr="00DB25A8">
        <w:trPr>
          <w:trHeight w:val="20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C4242" w14:textId="77777777" w:rsidR="003A0B75" w:rsidRPr="00213B6B" w:rsidRDefault="003A0B75" w:rsidP="00DB25A8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213B6B">
              <w:rPr>
                <w:rFonts w:ascii="Arial" w:eastAsia="Times New Roman" w:hAnsi="Arial" w:cs="Arial"/>
                <w:i/>
                <w:color w:val="000000"/>
              </w:rPr>
              <w:t>CDKN1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6BA24" w14:textId="77777777" w:rsidR="003A0B75" w:rsidRPr="00213B6B" w:rsidRDefault="003A0B75" w:rsidP="00DB25A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6B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FBA96" w14:textId="77777777" w:rsidR="003A0B75" w:rsidRPr="00213B6B" w:rsidRDefault="003A0B75" w:rsidP="00DB25A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6B">
              <w:rPr>
                <w:rFonts w:ascii="Arial" w:eastAsia="Times New Roman" w:hAnsi="Arial" w:cs="Arial"/>
                <w:color w:val="000000"/>
              </w:rPr>
              <w:t>rs317632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E5FF95" w14:textId="77777777" w:rsidR="003A0B75" w:rsidRPr="00213B6B" w:rsidRDefault="003A0B75" w:rsidP="00DB25A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912</w:t>
            </w:r>
          </w:p>
        </w:tc>
      </w:tr>
      <w:tr w:rsidR="003A0B75" w:rsidRPr="00CF3A6D" w14:paraId="147E2B15" w14:textId="77777777" w:rsidTr="00DB25A8">
        <w:trPr>
          <w:trHeight w:val="20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F8BC4" w14:textId="77777777" w:rsidR="003A0B75" w:rsidRPr="00213B6B" w:rsidRDefault="003A0B75" w:rsidP="00DB25A8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213B6B">
              <w:rPr>
                <w:rFonts w:ascii="Arial" w:eastAsia="Times New Roman" w:hAnsi="Arial" w:cs="Arial"/>
                <w:i/>
                <w:color w:val="000000"/>
              </w:rPr>
              <w:t>VTI1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1B7BF" w14:textId="77777777" w:rsidR="003A0B75" w:rsidRPr="00213B6B" w:rsidRDefault="003A0B75" w:rsidP="00DB25A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6B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2D02F" w14:textId="77777777" w:rsidR="003A0B75" w:rsidRPr="00213B6B" w:rsidRDefault="003A0B75" w:rsidP="00DB25A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6B">
              <w:rPr>
                <w:rFonts w:ascii="Arial" w:eastAsia="Times New Roman" w:hAnsi="Arial" w:cs="Arial"/>
                <w:color w:val="000000"/>
              </w:rPr>
              <w:t>rs790631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4984F2" w14:textId="77777777" w:rsidR="003A0B75" w:rsidRPr="00213B6B" w:rsidRDefault="003A0B75" w:rsidP="00DB25A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917</w:t>
            </w:r>
          </w:p>
        </w:tc>
      </w:tr>
      <w:tr w:rsidR="003A0B75" w:rsidRPr="00CF3A6D" w14:paraId="1AEF4E6E" w14:textId="77777777" w:rsidTr="00DB25A8">
        <w:trPr>
          <w:trHeight w:val="20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77F26" w14:textId="77777777" w:rsidR="003A0B75" w:rsidRPr="00213B6B" w:rsidRDefault="003A0B75" w:rsidP="00DB25A8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213B6B">
              <w:rPr>
                <w:rFonts w:ascii="Arial" w:eastAsia="Times New Roman" w:hAnsi="Arial" w:cs="Arial"/>
                <w:i/>
                <w:color w:val="000000"/>
              </w:rPr>
              <w:t>SYT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5A954" w14:textId="77777777" w:rsidR="003A0B75" w:rsidRPr="00213B6B" w:rsidRDefault="003A0B75" w:rsidP="00DB25A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6B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DAACC" w14:textId="77777777" w:rsidR="003A0B75" w:rsidRPr="00213B6B" w:rsidRDefault="003A0B75" w:rsidP="00DB25A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6B">
              <w:rPr>
                <w:rFonts w:ascii="Arial" w:eastAsia="Times New Roman" w:hAnsi="Arial" w:cs="Arial"/>
                <w:color w:val="000000"/>
              </w:rPr>
              <w:t>rs484243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AE1F31" w14:textId="77777777" w:rsidR="003A0B75" w:rsidRPr="00213B6B" w:rsidRDefault="003A0B75" w:rsidP="00DB25A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241</w:t>
            </w:r>
          </w:p>
        </w:tc>
      </w:tr>
      <w:tr w:rsidR="003A0B75" w:rsidRPr="00CF3A6D" w14:paraId="5672168C" w14:textId="77777777" w:rsidTr="00DB25A8">
        <w:trPr>
          <w:trHeight w:val="20"/>
        </w:trPr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A08B34" w14:textId="77777777" w:rsidR="003A0B75" w:rsidRPr="00213B6B" w:rsidRDefault="003A0B75" w:rsidP="00DB25A8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213B6B">
              <w:rPr>
                <w:rFonts w:ascii="Arial" w:eastAsia="Times New Roman" w:hAnsi="Arial" w:cs="Arial"/>
                <w:i/>
                <w:color w:val="000000"/>
              </w:rPr>
              <w:t>MYOC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094167" w14:textId="77777777" w:rsidR="003A0B75" w:rsidRPr="00213B6B" w:rsidRDefault="003A0B75" w:rsidP="00DB25A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6B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1EDB65" w14:textId="77777777" w:rsidR="003A0B75" w:rsidRPr="00213B6B" w:rsidRDefault="003A0B75" w:rsidP="00DB25A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3B6B">
              <w:rPr>
                <w:rFonts w:ascii="Arial" w:eastAsia="Times New Roman" w:hAnsi="Arial" w:cs="Arial"/>
                <w:color w:val="000000"/>
              </w:rPr>
              <w:t>rs1694653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D37668" w14:textId="77777777" w:rsidR="003A0B75" w:rsidRPr="00213B6B" w:rsidRDefault="003A0B75" w:rsidP="00DB25A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424</w:t>
            </w:r>
          </w:p>
        </w:tc>
      </w:tr>
    </w:tbl>
    <w:p w14:paraId="0287ADFB" w14:textId="71D7DD7C" w:rsidR="009A69BD" w:rsidRDefault="003A0B75">
      <w:proofErr w:type="spellStart"/>
      <w:r w:rsidRPr="00800166">
        <w:rPr>
          <w:rFonts w:ascii="Arial" w:hAnsi="Arial" w:cs="Arial"/>
          <w:sz w:val="18"/>
          <w:szCs w:val="18"/>
          <w:vertAlign w:val="superscript"/>
        </w:rPr>
        <w:t>a</w:t>
      </w:r>
      <w:r w:rsidRPr="00800166">
        <w:rPr>
          <w:rFonts w:ascii="Arial" w:hAnsi="Arial" w:cs="Arial"/>
          <w:sz w:val="18"/>
          <w:szCs w:val="18"/>
        </w:rPr>
        <w:t>Chr</w:t>
      </w:r>
      <w:proofErr w:type="spellEnd"/>
      <w:r w:rsidRPr="00800166">
        <w:rPr>
          <w:rFonts w:ascii="Arial" w:hAnsi="Arial" w:cs="Arial"/>
          <w:sz w:val="18"/>
          <w:szCs w:val="18"/>
        </w:rPr>
        <w:t>: Chromosome</w:t>
      </w:r>
    </w:p>
    <w:sectPr w:rsidR="009A69BD" w:rsidSect="00BB04D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4D9"/>
    <w:rsid w:val="00210A8E"/>
    <w:rsid w:val="003A0B75"/>
    <w:rsid w:val="009A69BD"/>
    <w:rsid w:val="00BB0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78AAB"/>
  <w15:chartTrackingRefBased/>
  <w15:docId w15:val="{F8BBB448-A311-4F7D-8B87-06D54D005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04D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BB04D9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ton Swenson</dc:creator>
  <cp:keywords/>
  <dc:description/>
  <cp:lastModifiedBy>Brenton Swenson</cp:lastModifiedBy>
  <cp:revision>3</cp:revision>
  <dcterms:created xsi:type="dcterms:W3CDTF">2019-01-30T19:45:00Z</dcterms:created>
  <dcterms:modified xsi:type="dcterms:W3CDTF">2019-05-12T23:07:00Z</dcterms:modified>
</cp:coreProperties>
</file>